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23732C" w14:textId="77777777" w:rsidR="009E7AEA" w:rsidRDefault="009E7AEA" w:rsidP="009E7AEA">
      <w:pPr>
        <w:spacing w:line="480" w:lineRule="auto"/>
        <w:jc w:val="both"/>
        <w:rPr>
          <w:rFonts w:ascii="Arial" w:hAnsi="Arial" w:cs="Arial"/>
        </w:rPr>
      </w:pPr>
      <w:r w:rsidRPr="00E06B02">
        <w:rPr>
          <w:rFonts w:ascii="Arial" w:hAnsi="Arial" w:cs="Arial"/>
          <w:b/>
          <w:bCs/>
        </w:rPr>
        <w:t xml:space="preserve">Supplemental Table </w:t>
      </w:r>
      <w:r>
        <w:rPr>
          <w:rFonts w:ascii="Arial" w:hAnsi="Arial" w:cs="Arial"/>
          <w:b/>
          <w:bCs/>
        </w:rPr>
        <w:t>4</w:t>
      </w:r>
      <w:r w:rsidRPr="00E06B02">
        <w:rPr>
          <w:rFonts w:ascii="Arial" w:hAnsi="Arial" w:cs="Arial"/>
          <w:b/>
          <w:bCs/>
        </w:rPr>
        <w:t xml:space="preserve">: </w:t>
      </w:r>
      <w:bookmarkStart w:id="0" w:name="_Hlk59927908"/>
      <w:r w:rsidRPr="00E06B02">
        <w:rPr>
          <w:rFonts w:ascii="Arial" w:hAnsi="Arial" w:cs="Arial"/>
        </w:rPr>
        <w:t xml:space="preserve">CD19 </w:t>
      </w:r>
      <w:proofErr w:type="spellStart"/>
      <w:r w:rsidRPr="00E06B02">
        <w:rPr>
          <w:rFonts w:ascii="Arial" w:hAnsi="Arial" w:cs="Arial"/>
        </w:rPr>
        <w:t>MedFI</w:t>
      </w:r>
      <w:proofErr w:type="spellEnd"/>
      <w:r w:rsidRPr="00E06B02">
        <w:rPr>
          <w:rFonts w:ascii="Arial" w:hAnsi="Arial" w:cs="Arial"/>
        </w:rPr>
        <w:t xml:space="preserve"> values obtained using three lots of PBMC-B and three lots of antibody reagent (CD19 PE 1:1)</w:t>
      </w:r>
    </w:p>
    <w:p w14:paraId="5D060E43" w14:textId="77777777" w:rsidR="009E7AEA" w:rsidRPr="00E06B02" w:rsidRDefault="009E7AEA" w:rsidP="009E7AEA">
      <w:pPr>
        <w:spacing w:line="480" w:lineRule="auto"/>
        <w:jc w:val="both"/>
        <w:rPr>
          <w:rFonts w:ascii="Arial" w:hAnsi="Arial" w:cs="Arial"/>
        </w:rPr>
      </w:pPr>
      <w:bookmarkStart w:id="1" w:name="_Hlk59927990"/>
      <w:bookmarkEnd w:id="0"/>
      <w:r w:rsidRPr="00D3451D">
        <w:rPr>
          <w:rFonts w:ascii="Arial" w:hAnsi="Arial" w:cs="Arial"/>
          <w:b/>
          <w:bCs/>
        </w:rPr>
        <w:t>This is Supplemental Table</w:t>
      </w:r>
      <w:r>
        <w:rPr>
          <w:rFonts w:ascii="Arial" w:hAnsi="Arial" w:cs="Arial"/>
          <w:b/>
          <w:bCs/>
        </w:rPr>
        <w:t xml:space="preserve"> 4</w:t>
      </w:r>
      <w:r w:rsidRPr="00D3451D">
        <w:rPr>
          <w:rFonts w:ascii="Arial" w:hAnsi="Arial" w:cs="Arial"/>
          <w:b/>
          <w:bCs/>
        </w:rPr>
        <w:t xml:space="preserve"> legend</w:t>
      </w:r>
      <w:r>
        <w:rPr>
          <w:rFonts w:ascii="Arial" w:hAnsi="Arial" w:cs="Arial"/>
          <w:b/>
          <w:bCs/>
        </w:rPr>
        <w:t>:</w:t>
      </w:r>
      <w:bookmarkEnd w:id="1"/>
      <w:r>
        <w:rPr>
          <w:rFonts w:ascii="Arial" w:hAnsi="Arial" w:cs="Arial"/>
          <w:b/>
          <w:bCs/>
        </w:rPr>
        <w:t xml:space="preserve"> </w:t>
      </w:r>
      <w:r w:rsidRPr="00F14179">
        <w:rPr>
          <w:rFonts w:ascii="Arial" w:hAnsi="Arial" w:cs="Arial"/>
        </w:rPr>
        <w:t xml:space="preserve"> </w:t>
      </w:r>
      <w:r w:rsidRPr="00E06B02">
        <w:rPr>
          <w:rFonts w:ascii="Arial" w:hAnsi="Arial" w:cs="Arial"/>
        </w:rPr>
        <w:t xml:space="preserve">CD19 </w:t>
      </w:r>
      <w:proofErr w:type="spellStart"/>
      <w:r w:rsidRPr="00E06B02">
        <w:rPr>
          <w:rFonts w:ascii="Arial" w:hAnsi="Arial" w:cs="Arial"/>
        </w:rPr>
        <w:t>MedFI</w:t>
      </w:r>
      <w:proofErr w:type="spellEnd"/>
      <w:r w:rsidRPr="00E06B02">
        <w:rPr>
          <w:rFonts w:ascii="Arial" w:hAnsi="Arial" w:cs="Arial"/>
        </w:rPr>
        <w:t xml:space="preserve"> values obtained using three lots of PBMC-B and three lots of antibody reagent (CD19 PE 1:1) in 3 experimental days with three different operators were provided in Table </w:t>
      </w:r>
      <w:r>
        <w:rPr>
          <w:rFonts w:ascii="Arial" w:hAnsi="Arial" w:cs="Arial"/>
        </w:rPr>
        <w:t>4S.</w:t>
      </w:r>
      <w:r w:rsidRPr="00E06B02">
        <w:rPr>
          <w:rFonts w:ascii="Arial" w:hAnsi="Arial" w:cs="Arial"/>
        </w:rPr>
        <w:t xml:space="preserve">A. Maximal %CV was calculated and shown in Table </w:t>
      </w:r>
      <w:r>
        <w:rPr>
          <w:rFonts w:ascii="Arial" w:hAnsi="Arial" w:cs="Arial"/>
        </w:rPr>
        <w:t>4S.</w:t>
      </w:r>
      <w:r w:rsidRPr="00E06B02">
        <w:rPr>
          <w:rFonts w:ascii="Arial" w:hAnsi="Arial" w:cs="Arial"/>
        </w:rPr>
        <w:t xml:space="preserve">B for assessing uncertainty contribution from individual variable and combined variables. T-Tests with 2-tailed, unequal variance was carried out and shown in Table </w:t>
      </w:r>
      <w:r>
        <w:rPr>
          <w:rFonts w:ascii="Arial" w:hAnsi="Arial" w:cs="Arial"/>
        </w:rPr>
        <w:t>4S.</w:t>
      </w:r>
      <w:r w:rsidRPr="00E06B02">
        <w:rPr>
          <w:rFonts w:ascii="Arial" w:hAnsi="Arial" w:cs="Arial"/>
        </w:rPr>
        <w:t>C assessing differences between antibody reagent lots, PBMC lots and experimental days/operators.</w:t>
      </w:r>
    </w:p>
    <w:tbl>
      <w:tblPr>
        <w:tblW w:w="9355" w:type="dxa"/>
        <w:tblLook w:val="04A0" w:firstRow="1" w:lastRow="0" w:firstColumn="1" w:lastColumn="0" w:noHBand="0" w:noVBand="1"/>
      </w:tblPr>
      <w:tblGrid>
        <w:gridCol w:w="1279"/>
        <w:gridCol w:w="1559"/>
        <w:gridCol w:w="2107"/>
        <w:gridCol w:w="2070"/>
        <w:gridCol w:w="2340"/>
      </w:tblGrid>
      <w:tr w:rsidR="009E7AEA" w:rsidRPr="00E06B02" w14:paraId="4FDCFFA5" w14:textId="77777777" w:rsidTr="006C783A">
        <w:trPr>
          <w:trHeight w:val="290"/>
        </w:trPr>
        <w:tc>
          <w:tcPr>
            <w:tcW w:w="935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E11C8" w14:textId="77777777" w:rsidR="009E7AEA" w:rsidRPr="00743BE1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43BE1">
              <w:rPr>
                <w:rFonts w:ascii="Arial" w:eastAsia="Times New Roman" w:hAnsi="Arial" w:cs="Arial"/>
                <w:b/>
                <w:color w:val="000000"/>
              </w:rPr>
              <w:t>Table 4S. A</w:t>
            </w:r>
          </w:p>
        </w:tc>
      </w:tr>
      <w:tr w:rsidR="009E7AEA" w:rsidRPr="00E06B02" w14:paraId="726FFC28" w14:textId="77777777" w:rsidTr="006C783A">
        <w:trPr>
          <w:trHeight w:val="290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83C8C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PBMC Lo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7BE5F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Reagent Lot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F1190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Day 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18CFD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Day 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AB147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Day 3</w:t>
            </w:r>
          </w:p>
        </w:tc>
      </w:tr>
      <w:tr w:rsidR="009E7AEA" w:rsidRPr="00E06B02" w14:paraId="5EC06F88" w14:textId="77777777" w:rsidTr="006C783A">
        <w:trPr>
          <w:trHeight w:val="290"/>
        </w:trPr>
        <w:tc>
          <w:tcPr>
            <w:tcW w:w="12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9850A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Lot 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1A9DF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R1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EB6AB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276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26BC0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237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C9658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2278</w:t>
            </w:r>
          </w:p>
        </w:tc>
      </w:tr>
      <w:tr w:rsidR="009E7AEA" w:rsidRPr="00E06B02" w14:paraId="1740496B" w14:textId="77777777" w:rsidTr="006C783A">
        <w:trPr>
          <w:trHeight w:val="290"/>
        </w:trPr>
        <w:tc>
          <w:tcPr>
            <w:tcW w:w="12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38BC7" w14:textId="77777777" w:rsidR="009E7AEA" w:rsidRPr="00E06B02" w:rsidRDefault="009E7AEA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5FCD4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R2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118F3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157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6E423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089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B05F5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1072</w:t>
            </w:r>
          </w:p>
        </w:tc>
      </w:tr>
      <w:tr w:rsidR="009E7AEA" w:rsidRPr="00E06B02" w14:paraId="796763FC" w14:textId="77777777" w:rsidTr="006C783A">
        <w:trPr>
          <w:trHeight w:val="290"/>
        </w:trPr>
        <w:tc>
          <w:tcPr>
            <w:tcW w:w="12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D574E" w14:textId="77777777" w:rsidR="009E7AEA" w:rsidRPr="00E06B02" w:rsidRDefault="009E7AEA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AFF1C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R3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9C2B8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326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FD5BF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384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7F679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4394</w:t>
            </w:r>
          </w:p>
        </w:tc>
      </w:tr>
      <w:tr w:rsidR="009E7AEA" w:rsidRPr="00E06B02" w14:paraId="272450EA" w14:textId="77777777" w:rsidTr="006C783A">
        <w:trPr>
          <w:trHeight w:val="290"/>
        </w:trPr>
        <w:tc>
          <w:tcPr>
            <w:tcW w:w="12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3A732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Lot 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1EB54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R1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DB7E7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098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4F035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021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0128B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0877</w:t>
            </w:r>
          </w:p>
        </w:tc>
      </w:tr>
      <w:tr w:rsidR="009E7AEA" w:rsidRPr="00E06B02" w14:paraId="33CCDE4A" w14:textId="77777777" w:rsidTr="006C783A">
        <w:trPr>
          <w:trHeight w:val="290"/>
        </w:trPr>
        <w:tc>
          <w:tcPr>
            <w:tcW w:w="12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0E292" w14:textId="77777777" w:rsidR="009E7AEA" w:rsidRPr="00E06B02" w:rsidRDefault="009E7AEA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0D268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R2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4B1AF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984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12824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915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DD54E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9940</w:t>
            </w:r>
          </w:p>
        </w:tc>
      </w:tr>
      <w:tr w:rsidR="009E7AEA" w:rsidRPr="00E06B02" w14:paraId="125A7514" w14:textId="77777777" w:rsidTr="006C783A">
        <w:trPr>
          <w:trHeight w:val="290"/>
        </w:trPr>
        <w:tc>
          <w:tcPr>
            <w:tcW w:w="12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88543" w14:textId="77777777" w:rsidR="009E7AEA" w:rsidRPr="00E06B02" w:rsidRDefault="009E7AEA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D4704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R3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A189B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151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EB5F9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260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7C5C1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2774</w:t>
            </w:r>
          </w:p>
        </w:tc>
      </w:tr>
      <w:tr w:rsidR="009E7AEA" w:rsidRPr="00E06B02" w14:paraId="091186D1" w14:textId="77777777" w:rsidTr="006C783A">
        <w:trPr>
          <w:trHeight w:val="300"/>
        </w:trPr>
        <w:tc>
          <w:tcPr>
            <w:tcW w:w="12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A2C66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Lot 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61E5F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R1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7E9C4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189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FFA71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160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78CCD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2156</w:t>
            </w:r>
          </w:p>
        </w:tc>
      </w:tr>
      <w:tr w:rsidR="009E7AEA" w:rsidRPr="00E06B02" w14:paraId="2F3CD4D0" w14:textId="77777777" w:rsidTr="006C783A">
        <w:trPr>
          <w:trHeight w:val="300"/>
        </w:trPr>
        <w:tc>
          <w:tcPr>
            <w:tcW w:w="12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DBA99" w14:textId="77777777" w:rsidR="009E7AEA" w:rsidRPr="00E06B02" w:rsidRDefault="009E7AEA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C3BAE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R2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A2940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099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D5393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033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C3652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1117</w:t>
            </w:r>
          </w:p>
        </w:tc>
      </w:tr>
      <w:tr w:rsidR="009E7AEA" w:rsidRPr="00E06B02" w14:paraId="1F79E883" w14:textId="77777777" w:rsidTr="006C783A">
        <w:trPr>
          <w:trHeight w:val="290"/>
        </w:trPr>
        <w:tc>
          <w:tcPr>
            <w:tcW w:w="12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CEE0D" w14:textId="77777777" w:rsidR="009E7AEA" w:rsidRPr="00E06B02" w:rsidRDefault="009E7AEA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5554C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R3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5FFA8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290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D889A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364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E5B1B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4074</w:t>
            </w:r>
          </w:p>
        </w:tc>
      </w:tr>
    </w:tbl>
    <w:p w14:paraId="22D9AAEE" w14:textId="77777777" w:rsidR="009E7AEA" w:rsidRDefault="009E7AEA" w:rsidP="009E7AEA">
      <w:pPr>
        <w:spacing w:line="480" w:lineRule="auto"/>
        <w:rPr>
          <w:rFonts w:ascii="Arial" w:hAnsi="Arial" w:cs="Arial"/>
        </w:rPr>
      </w:pPr>
    </w:p>
    <w:p w14:paraId="137F2EED" w14:textId="77777777" w:rsidR="009E7AEA" w:rsidRDefault="009E7AEA" w:rsidP="009E7AEA">
      <w:pPr>
        <w:spacing w:line="480" w:lineRule="auto"/>
        <w:rPr>
          <w:rFonts w:ascii="Arial" w:hAnsi="Arial" w:cs="Arial"/>
        </w:rPr>
      </w:pPr>
    </w:p>
    <w:p w14:paraId="1137F1FF" w14:textId="77777777" w:rsidR="009E7AEA" w:rsidRDefault="009E7AEA" w:rsidP="009E7AEA">
      <w:pPr>
        <w:spacing w:line="480" w:lineRule="auto"/>
        <w:rPr>
          <w:rFonts w:ascii="Arial" w:hAnsi="Arial" w:cs="Arial"/>
        </w:rPr>
      </w:pPr>
    </w:p>
    <w:p w14:paraId="2A4B8A72" w14:textId="77777777" w:rsidR="009E7AEA" w:rsidRPr="00E06B02" w:rsidRDefault="009E7AEA" w:rsidP="009E7AEA">
      <w:pPr>
        <w:spacing w:line="480" w:lineRule="auto"/>
        <w:rPr>
          <w:rFonts w:ascii="Arial" w:hAnsi="Arial" w:cs="Arial"/>
        </w:rPr>
      </w:pPr>
    </w:p>
    <w:tbl>
      <w:tblPr>
        <w:tblW w:w="9265" w:type="dxa"/>
        <w:tblLook w:val="04A0" w:firstRow="1" w:lastRow="0" w:firstColumn="1" w:lastColumn="0" w:noHBand="0" w:noVBand="1"/>
      </w:tblPr>
      <w:tblGrid>
        <w:gridCol w:w="1300"/>
        <w:gridCol w:w="1755"/>
        <w:gridCol w:w="1710"/>
        <w:gridCol w:w="2160"/>
        <w:gridCol w:w="2340"/>
      </w:tblGrid>
      <w:tr w:rsidR="009E7AEA" w:rsidRPr="00E06B02" w14:paraId="549F336F" w14:textId="77777777" w:rsidTr="006C783A">
        <w:trPr>
          <w:trHeight w:val="290"/>
        </w:trPr>
        <w:tc>
          <w:tcPr>
            <w:tcW w:w="926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0B03D8" w14:textId="77777777" w:rsidR="009E7AEA" w:rsidRPr="00743BE1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43BE1">
              <w:rPr>
                <w:rFonts w:ascii="Arial" w:eastAsia="Times New Roman" w:hAnsi="Arial" w:cs="Arial"/>
                <w:b/>
                <w:color w:val="000000"/>
              </w:rPr>
              <w:t>Table 4S. B</w:t>
            </w:r>
          </w:p>
        </w:tc>
      </w:tr>
      <w:tr w:rsidR="009E7AEA" w:rsidRPr="00E06B02" w14:paraId="31020DB5" w14:textId="77777777" w:rsidTr="006C783A">
        <w:trPr>
          <w:trHeight w:val="29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50B7A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lastRenderedPageBreak/>
              <w:t>CV #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64593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PBMC Lot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7F4CA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Reagent Lo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6C1CD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Day / Operator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595D6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CV Max</w:t>
            </w:r>
          </w:p>
        </w:tc>
      </w:tr>
      <w:tr w:rsidR="009E7AEA" w:rsidRPr="00E06B02" w14:paraId="1AE554DB" w14:textId="77777777" w:rsidTr="006C783A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49FDD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5A33A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With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3958D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Withi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D25E1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Acros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2F2B1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4.5</w:t>
            </w:r>
          </w:p>
        </w:tc>
      </w:tr>
      <w:tr w:rsidR="009E7AEA" w:rsidRPr="00E06B02" w14:paraId="0DBFDBDA" w14:textId="77777777" w:rsidTr="006C783A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52641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97D81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With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09B4D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Acros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29FDB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With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B67F5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4</w:t>
            </w:r>
          </w:p>
        </w:tc>
      </w:tr>
      <w:tr w:rsidR="009E7AEA" w:rsidRPr="00E06B02" w14:paraId="2BCD9E63" w14:textId="77777777" w:rsidTr="006C783A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1F65E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52228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Acros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C203D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Withi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D977B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With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922EC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7.8</w:t>
            </w:r>
          </w:p>
        </w:tc>
      </w:tr>
      <w:tr w:rsidR="009E7AEA" w:rsidRPr="00E06B02" w14:paraId="75690A03" w14:textId="77777777" w:rsidTr="006C783A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20FF7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B1B99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With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E7E25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Acros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A28CF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Acros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C5F1A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1</w:t>
            </w:r>
          </w:p>
        </w:tc>
      </w:tr>
      <w:tr w:rsidR="009E7AEA" w:rsidRPr="00E06B02" w14:paraId="25E563A9" w14:textId="77777777" w:rsidTr="006C783A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1FD51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FF04F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Acros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2BF0C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Withi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7F99C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Acros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FD61A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6.9</w:t>
            </w:r>
          </w:p>
        </w:tc>
      </w:tr>
      <w:tr w:rsidR="009E7AEA" w:rsidRPr="00E06B02" w14:paraId="2D882FC1" w14:textId="77777777" w:rsidTr="006C783A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D176B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85996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Acros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190C2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Acros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B1DF9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With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99579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3</w:t>
            </w:r>
          </w:p>
        </w:tc>
      </w:tr>
      <w:tr w:rsidR="009E7AEA" w:rsidRPr="00E06B02" w14:paraId="5F017F3E" w14:textId="77777777" w:rsidTr="006C783A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CCF0F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06B63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Acros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46EE3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Acros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EBD9A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Acros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C8D31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1</w:t>
            </w:r>
          </w:p>
        </w:tc>
      </w:tr>
    </w:tbl>
    <w:p w14:paraId="577B63AF" w14:textId="77777777" w:rsidR="009E7AEA" w:rsidRPr="00E06B02" w:rsidRDefault="009E7AEA" w:rsidP="009E7AEA">
      <w:pPr>
        <w:spacing w:line="480" w:lineRule="auto"/>
        <w:rPr>
          <w:rFonts w:ascii="Arial" w:hAnsi="Arial" w:cs="Arial"/>
        </w:rPr>
      </w:pPr>
    </w:p>
    <w:tbl>
      <w:tblPr>
        <w:tblW w:w="9260" w:type="dxa"/>
        <w:tblLook w:val="04A0" w:firstRow="1" w:lastRow="0" w:firstColumn="1" w:lastColumn="0" w:noHBand="0" w:noVBand="1"/>
      </w:tblPr>
      <w:tblGrid>
        <w:gridCol w:w="1177"/>
        <w:gridCol w:w="1303"/>
        <w:gridCol w:w="1303"/>
        <w:gridCol w:w="1303"/>
        <w:gridCol w:w="278"/>
        <w:gridCol w:w="2546"/>
        <w:gridCol w:w="1350"/>
      </w:tblGrid>
      <w:tr w:rsidR="009E7AEA" w:rsidRPr="00E06B02" w14:paraId="6CAA9890" w14:textId="77777777" w:rsidTr="006C783A">
        <w:trPr>
          <w:trHeight w:val="506"/>
        </w:trPr>
        <w:tc>
          <w:tcPr>
            <w:tcW w:w="9260" w:type="dxa"/>
            <w:gridSpan w:val="7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AC1B93" w14:textId="77777777" w:rsidR="009E7AEA" w:rsidRPr="00743BE1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43BE1">
              <w:rPr>
                <w:rFonts w:ascii="Arial" w:eastAsia="Times New Roman" w:hAnsi="Arial" w:cs="Arial"/>
                <w:b/>
                <w:color w:val="000000"/>
              </w:rPr>
              <w:t>Table 4S.C: Two-tailed, unequal variance TTEST</w:t>
            </w:r>
          </w:p>
        </w:tc>
      </w:tr>
      <w:tr w:rsidR="009E7AEA" w:rsidRPr="00E06B02" w14:paraId="414DFE41" w14:textId="77777777" w:rsidTr="006C783A">
        <w:trPr>
          <w:trHeight w:val="450"/>
        </w:trPr>
        <w:tc>
          <w:tcPr>
            <w:tcW w:w="9260" w:type="dxa"/>
            <w:gridSpan w:val="7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14:paraId="67ABB50F" w14:textId="77777777" w:rsidR="009E7AEA" w:rsidRPr="00E06B02" w:rsidRDefault="009E7AEA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E7AEA" w:rsidRPr="00E06B02" w14:paraId="57524A12" w14:textId="77777777" w:rsidTr="006C783A">
        <w:trPr>
          <w:trHeight w:val="290"/>
        </w:trPr>
        <w:tc>
          <w:tcPr>
            <w:tcW w:w="11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81FDC7A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95A1E7F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150B061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F8B1C3C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6C6D69A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523CF1C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79CD62C0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E7AEA" w:rsidRPr="00E06B02" w14:paraId="49171F40" w14:textId="77777777" w:rsidTr="006C783A">
        <w:trPr>
          <w:trHeight w:val="290"/>
        </w:trPr>
        <w:tc>
          <w:tcPr>
            <w:tcW w:w="9260" w:type="dxa"/>
            <w:gridSpan w:val="7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F08B27" w14:textId="77777777" w:rsidR="009E7AEA" w:rsidRPr="00797DD1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97DD1">
              <w:rPr>
                <w:rFonts w:ascii="Arial" w:eastAsia="Times New Roman" w:hAnsi="Arial" w:cs="Arial"/>
                <w:b/>
                <w:color w:val="000000"/>
              </w:rPr>
              <w:t>TTEST Between Reagents Lot</w:t>
            </w:r>
          </w:p>
        </w:tc>
      </w:tr>
      <w:tr w:rsidR="009E7AEA" w:rsidRPr="00E06B02" w14:paraId="30AB8899" w14:textId="77777777" w:rsidTr="006C783A">
        <w:trPr>
          <w:trHeight w:val="290"/>
        </w:trPr>
        <w:tc>
          <w:tcPr>
            <w:tcW w:w="117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6AA0D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R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6795B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276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A8095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237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3BCE1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227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DB07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C8CD6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TT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3B9CB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p</w:t>
            </w:r>
          </w:p>
        </w:tc>
      </w:tr>
      <w:tr w:rsidR="009E7AEA" w:rsidRPr="00E06B02" w14:paraId="4D5348F4" w14:textId="77777777" w:rsidTr="006C783A">
        <w:trPr>
          <w:trHeight w:val="290"/>
        </w:trPr>
        <w:tc>
          <w:tcPr>
            <w:tcW w:w="11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425FB" w14:textId="77777777" w:rsidR="009E7AEA" w:rsidRPr="00E06B02" w:rsidRDefault="009E7AEA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1E434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098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C6673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021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30F29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087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7961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23DC7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R1 vs. R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8D654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9E7AEA" w:rsidRPr="00E06B02" w14:paraId="1833C7C7" w14:textId="77777777" w:rsidTr="006C783A">
        <w:trPr>
          <w:trHeight w:val="290"/>
        </w:trPr>
        <w:tc>
          <w:tcPr>
            <w:tcW w:w="11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29CD3" w14:textId="77777777" w:rsidR="009E7AEA" w:rsidRPr="00E06B02" w:rsidRDefault="009E7AEA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6F882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189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735C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160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E6BFB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215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7B0A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9F60B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R1 vs. R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0BB72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.6E-03</w:t>
            </w:r>
          </w:p>
        </w:tc>
      </w:tr>
      <w:tr w:rsidR="009E7AEA" w:rsidRPr="00E06B02" w14:paraId="5D78EBBC" w14:textId="77777777" w:rsidTr="006C783A">
        <w:trPr>
          <w:trHeight w:val="290"/>
        </w:trPr>
        <w:tc>
          <w:tcPr>
            <w:tcW w:w="117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3DC16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R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EF3B5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157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85E0A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089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C8610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107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0B40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C5E68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R2 vs. R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E928C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4.4E-06</w:t>
            </w:r>
          </w:p>
        </w:tc>
      </w:tr>
      <w:tr w:rsidR="009E7AEA" w:rsidRPr="00E06B02" w14:paraId="1946FF07" w14:textId="77777777" w:rsidTr="006C783A">
        <w:trPr>
          <w:trHeight w:val="290"/>
        </w:trPr>
        <w:tc>
          <w:tcPr>
            <w:tcW w:w="11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87447" w14:textId="77777777" w:rsidR="009E7AEA" w:rsidRPr="00E06B02" w:rsidRDefault="009E7AEA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16744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984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35A46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915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AED40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994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5E1B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11F2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4261D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E7AEA" w:rsidRPr="00E06B02" w14:paraId="3F76C776" w14:textId="77777777" w:rsidTr="006C783A">
        <w:trPr>
          <w:trHeight w:val="290"/>
        </w:trPr>
        <w:tc>
          <w:tcPr>
            <w:tcW w:w="11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276E0" w14:textId="77777777" w:rsidR="009E7AEA" w:rsidRPr="00E06B02" w:rsidRDefault="009E7AEA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74639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099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D99D3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033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3186F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111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2506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5B0D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BF5F1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E7AEA" w:rsidRPr="00E06B02" w14:paraId="11E008B4" w14:textId="77777777" w:rsidTr="006C783A">
        <w:trPr>
          <w:trHeight w:val="290"/>
        </w:trPr>
        <w:tc>
          <w:tcPr>
            <w:tcW w:w="117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EDA73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R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F4CC8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326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1A127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384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FF877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439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8F8D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CF0B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9A307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E7AEA" w:rsidRPr="00E06B02" w14:paraId="15B22EDC" w14:textId="77777777" w:rsidTr="006C783A">
        <w:trPr>
          <w:trHeight w:val="290"/>
        </w:trPr>
        <w:tc>
          <w:tcPr>
            <w:tcW w:w="11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AADF7" w14:textId="77777777" w:rsidR="009E7AEA" w:rsidRPr="00E06B02" w:rsidRDefault="009E7AEA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0CEFF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151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1E68E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260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687DD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277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FE8E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5C30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D65AA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E7AEA" w:rsidRPr="00E06B02" w14:paraId="7630D9C3" w14:textId="77777777" w:rsidTr="006C783A">
        <w:trPr>
          <w:trHeight w:val="300"/>
        </w:trPr>
        <w:tc>
          <w:tcPr>
            <w:tcW w:w="11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C6A63" w14:textId="77777777" w:rsidR="009E7AEA" w:rsidRPr="00E06B02" w:rsidRDefault="009E7AEA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A4836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290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0F6FC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364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02AAA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407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A52F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C55B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20043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E7AEA" w:rsidRPr="00E06B02" w14:paraId="3734BE59" w14:textId="77777777" w:rsidTr="006C783A">
        <w:trPr>
          <w:trHeight w:val="290"/>
        </w:trPr>
        <w:tc>
          <w:tcPr>
            <w:tcW w:w="11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B1EFC5C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EC42C43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6E2F42F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BBE9402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940B78B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2CE066B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24D9162F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E7AEA" w:rsidRPr="00E06B02" w14:paraId="623D9DF4" w14:textId="77777777" w:rsidTr="006C783A">
        <w:trPr>
          <w:trHeight w:val="290"/>
        </w:trPr>
        <w:tc>
          <w:tcPr>
            <w:tcW w:w="9260" w:type="dxa"/>
            <w:gridSpan w:val="7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773BCA" w14:textId="77777777" w:rsidR="009E7AEA" w:rsidRPr="006A4998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A4998">
              <w:rPr>
                <w:rFonts w:ascii="Arial" w:eastAsia="Times New Roman" w:hAnsi="Arial" w:cs="Arial"/>
                <w:b/>
                <w:color w:val="000000"/>
              </w:rPr>
              <w:t>TTEST Between PBMC Lots</w:t>
            </w:r>
          </w:p>
        </w:tc>
      </w:tr>
      <w:tr w:rsidR="009E7AEA" w:rsidRPr="00E06B02" w14:paraId="46D67CBD" w14:textId="77777777" w:rsidTr="006C783A">
        <w:trPr>
          <w:trHeight w:val="290"/>
        </w:trPr>
        <w:tc>
          <w:tcPr>
            <w:tcW w:w="117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1974B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Lot 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6098A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276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8BF2F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237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B55ED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227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3580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D1F27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TT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10917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p</w:t>
            </w:r>
          </w:p>
        </w:tc>
      </w:tr>
      <w:tr w:rsidR="009E7AEA" w:rsidRPr="00E06B02" w14:paraId="12CF3624" w14:textId="77777777" w:rsidTr="006C783A">
        <w:trPr>
          <w:trHeight w:val="290"/>
        </w:trPr>
        <w:tc>
          <w:tcPr>
            <w:tcW w:w="11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C4025" w14:textId="77777777" w:rsidR="009E7AEA" w:rsidRPr="00E06B02" w:rsidRDefault="009E7AEA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58AFC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157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19A38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089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64AC9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107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BED6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8EBF5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Lot 1 vs. Lot 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11C7F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9E7AEA" w:rsidRPr="00E06B02" w14:paraId="658E0EF3" w14:textId="77777777" w:rsidTr="006C783A">
        <w:trPr>
          <w:trHeight w:val="290"/>
        </w:trPr>
        <w:tc>
          <w:tcPr>
            <w:tcW w:w="11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CBC40" w14:textId="77777777" w:rsidR="009E7AEA" w:rsidRPr="00E06B02" w:rsidRDefault="009E7AEA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EAD6E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326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0280F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384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D8BC8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439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6AAB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11B5B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Lot 1 vs. Lot 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34800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0.48</w:t>
            </w:r>
          </w:p>
        </w:tc>
      </w:tr>
      <w:tr w:rsidR="009E7AEA" w:rsidRPr="00E06B02" w14:paraId="0846C52F" w14:textId="77777777" w:rsidTr="006C783A">
        <w:trPr>
          <w:trHeight w:val="290"/>
        </w:trPr>
        <w:tc>
          <w:tcPr>
            <w:tcW w:w="117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0704C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Lot 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0DC4A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098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FE410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021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D2A35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087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F86B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EC715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Lot 2 vs. Lot 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862E6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</w:tr>
      <w:tr w:rsidR="009E7AEA" w:rsidRPr="00E06B02" w14:paraId="014D3A0E" w14:textId="77777777" w:rsidTr="006C783A">
        <w:trPr>
          <w:trHeight w:val="290"/>
        </w:trPr>
        <w:tc>
          <w:tcPr>
            <w:tcW w:w="11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75552" w14:textId="77777777" w:rsidR="009E7AEA" w:rsidRPr="00E06B02" w:rsidRDefault="009E7AEA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0FBF0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984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DF52A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915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310F7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994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C33A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4656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B28E9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E7AEA" w:rsidRPr="00E06B02" w14:paraId="19F5862C" w14:textId="77777777" w:rsidTr="006C783A">
        <w:trPr>
          <w:trHeight w:val="290"/>
        </w:trPr>
        <w:tc>
          <w:tcPr>
            <w:tcW w:w="11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8E289" w14:textId="77777777" w:rsidR="009E7AEA" w:rsidRPr="00E06B02" w:rsidRDefault="009E7AEA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76521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151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F93A4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260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FEB58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277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770B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C64C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F41A0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E7AEA" w:rsidRPr="00E06B02" w14:paraId="23D4F794" w14:textId="77777777" w:rsidTr="006C783A">
        <w:trPr>
          <w:trHeight w:val="290"/>
        </w:trPr>
        <w:tc>
          <w:tcPr>
            <w:tcW w:w="117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900F3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Lot 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6689B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189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7E5BD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160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55F00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215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164A4697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3A82BC30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447A5328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E7AEA" w:rsidRPr="00E06B02" w14:paraId="11C12C33" w14:textId="77777777" w:rsidTr="006C783A">
        <w:trPr>
          <w:trHeight w:val="290"/>
        </w:trPr>
        <w:tc>
          <w:tcPr>
            <w:tcW w:w="11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ABEA2" w14:textId="77777777" w:rsidR="009E7AEA" w:rsidRPr="00E06B02" w:rsidRDefault="009E7AEA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02CD6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099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4DB5F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033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085E1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111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3D1CF5AF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1B0A1876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6D593132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E7AEA" w:rsidRPr="00E06B02" w14:paraId="79FABB91" w14:textId="77777777" w:rsidTr="006C783A">
        <w:trPr>
          <w:trHeight w:val="290"/>
        </w:trPr>
        <w:tc>
          <w:tcPr>
            <w:tcW w:w="11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95CB2" w14:textId="77777777" w:rsidR="009E7AEA" w:rsidRPr="00E06B02" w:rsidRDefault="009E7AEA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5ED08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290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339FA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364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3FF25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407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38FFE152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4B73C714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33A91E43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E7AEA" w:rsidRPr="00E06B02" w14:paraId="7C345EEB" w14:textId="77777777" w:rsidTr="006C783A">
        <w:trPr>
          <w:trHeight w:val="290"/>
        </w:trPr>
        <w:tc>
          <w:tcPr>
            <w:tcW w:w="11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2FA919A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1B09864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ED2E6D4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BEE3D31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DAE5A0A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4C11849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0ECD7CAB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E7AEA" w:rsidRPr="00E06B02" w14:paraId="7534D80F" w14:textId="77777777" w:rsidTr="006C783A">
        <w:trPr>
          <w:trHeight w:val="290"/>
        </w:trPr>
        <w:tc>
          <w:tcPr>
            <w:tcW w:w="9260" w:type="dxa"/>
            <w:gridSpan w:val="7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2A636C" w14:textId="77777777" w:rsidR="009E7AEA" w:rsidRPr="006A4998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A4998">
              <w:rPr>
                <w:rFonts w:ascii="Arial" w:eastAsia="Times New Roman" w:hAnsi="Arial" w:cs="Arial"/>
                <w:b/>
                <w:color w:val="000000"/>
              </w:rPr>
              <w:t>TTEST Between Days / Operator</w:t>
            </w:r>
          </w:p>
        </w:tc>
      </w:tr>
      <w:tr w:rsidR="009E7AEA" w:rsidRPr="00E06B02" w14:paraId="2DD39DFD" w14:textId="77777777" w:rsidTr="006C783A">
        <w:trPr>
          <w:trHeight w:val="290"/>
        </w:trPr>
        <w:tc>
          <w:tcPr>
            <w:tcW w:w="117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1AFA4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Day 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BCF90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276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6AEDE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098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F2F2C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189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1F51917D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72E79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TT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E8511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p</w:t>
            </w:r>
          </w:p>
        </w:tc>
      </w:tr>
      <w:tr w:rsidR="009E7AEA" w:rsidRPr="00E06B02" w14:paraId="35CC6D77" w14:textId="77777777" w:rsidTr="006C783A">
        <w:trPr>
          <w:trHeight w:val="290"/>
        </w:trPr>
        <w:tc>
          <w:tcPr>
            <w:tcW w:w="11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0D152" w14:textId="77777777" w:rsidR="009E7AEA" w:rsidRPr="00E06B02" w:rsidRDefault="009E7AEA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B0B88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157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64AF4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984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657B8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099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381008F5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4740C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Day 1 vs. Day 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4D06B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0.60</w:t>
            </w:r>
          </w:p>
        </w:tc>
      </w:tr>
      <w:tr w:rsidR="009E7AEA" w:rsidRPr="00E06B02" w14:paraId="4749D4F8" w14:textId="77777777" w:rsidTr="006C783A">
        <w:trPr>
          <w:trHeight w:val="290"/>
        </w:trPr>
        <w:tc>
          <w:tcPr>
            <w:tcW w:w="11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04AD7" w14:textId="77777777" w:rsidR="009E7AEA" w:rsidRPr="00E06B02" w:rsidRDefault="009E7AEA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4076E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326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DBB09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151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D2B54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290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1FE3F967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3ADA0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Day 1 vs. Day 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8985C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0.60</w:t>
            </w:r>
          </w:p>
        </w:tc>
      </w:tr>
      <w:tr w:rsidR="009E7AEA" w:rsidRPr="00E06B02" w14:paraId="35B40D73" w14:textId="77777777" w:rsidTr="006C783A">
        <w:trPr>
          <w:trHeight w:val="290"/>
        </w:trPr>
        <w:tc>
          <w:tcPr>
            <w:tcW w:w="117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BF5DF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Day 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46CAB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237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98AF4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021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47A46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087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51039BC8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C2505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Day 2 vs. Day 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4F0BB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0.37</w:t>
            </w:r>
          </w:p>
        </w:tc>
      </w:tr>
      <w:tr w:rsidR="009E7AEA" w:rsidRPr="00E06B02" w14:paraId="242DEC38" w14:textId="77777777" w:rsidTr="006C783A">
        <w:trPr>
          <w:trHeight w:val="290"/>
        </w:trPr>
        <w:tc>
          <w:tcPr>
            <w:tcW w:w="11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4D49C" w14:textId="77777777" w:rsidR="009E7AEA" w:rsidRPr="00E06B02" w:rsidRDefault="009E7AEA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D4ABA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089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8842E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915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3C4E9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994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0AD5DD37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49942DCB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54ADA208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E7AEA" w:rsidRPr="00E06B02" w14:paraId="3F6BB95C" w14:textId="77777777" w:rsidTr="006C783A">
        <w:trPr>
          <w:trHeight w:val="290"/>
        </w:trPr>
        <w:tc>
          <w:tcPr>
            <w:tcW w:w="11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BD59F" w14:textId="77777777" w:rsidR="009E7AEA" w:rsidRPr="00E06B02" w:rsidRDefault="009E7AEA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EEDDB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384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7D421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260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1F3A5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277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0B4CCBF3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1C38D5F0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4B74158E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E7AEA" w:rsidRPr="00E06B02" w14:paraId="03D86571" w14:textId="77777777" w:rsidTr="006C783A">
        <w:trPr>
          <w:trHeight w:val="290"/>
        </w:trPr>
        <w:tc>
          <w:tcPr>
            <w:tcW w:w="11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2D0EC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Day 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5A0B0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227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24733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087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21909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215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51A7603C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1D23C234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7FDE07A6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E7AEA" w:rsidRPr="00E06B02" w14:paraId="37DA8935" w14:textId="77777777" w:rsidTr="006C783A">
        <w:trPr>
          <w:trHeight w:val="290"/>
        </w:trPr>
        <w:tc>
          <w:tcPr>
            <w:tcW w:w="11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B85687" w14:textId="77777777" w:rsidR="009E7AEA" w:rsidRPr="00E06B02" w:rsidRDefault="009E7AEA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C2E8A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107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25880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994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9DD6D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111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14F0578C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635B6222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43D0AF1B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E7AEA" w:rsidRPr="00E06B02" w14:paraId="7EC5ED82" w14:textId="77777777" w:rsidTr="006C783A">
        <w:trPr>
          <w:trHeight w:val="300"/>
        </w:trPr>
        <w:tc>
          <w:tcPr>
            <w:tcW w:w="11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CE8D65" w14:textId="77777777" w:rsidR="009E7AEA" w:rsidRPr="00E06B02" w:rsidRDefault="009E7AEA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33F0B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439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683A8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277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584D8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4074</w:t>
            </w:r>
          </w:p>
        </w:tc>
        <w:tc>
          <w:tcPr>
            <w:tcW w:w="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2A5630E1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479DFC7B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12EBE53C" w14:textId="77777777" w:rsidR="009E7AEA" w:rsidRPr="00E06B02" w:rsidRDefault="009E7AEA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</w:tbl>
    <w:p w14:paraId="2B82D36D" w14:textId="77777777" w:rsidR="009E7AEA" w:rsidRDefault="009E7AEA">
      <w:bookmarkStart w:id="2" w:name="_GoBack"/>
      <w:bookmarkEnd w:id="2"/>
    </w:p>
    <w:sectPr w:rsidR="009E7A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AEA"/>
    <w:rsid w:val="009E7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586EA"/>
  <w15:chartTrackingRefBased/>
  <w15:docId w15:val="{2ADB5944-AF99-46D5-8CDB-5D1AC85F3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E7AE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3</Words>
  <Characters>1901</Characters>
  <Application>Microsoft Office Word</Application>
  <DocSecurity>0</DocSecurity>
  <Lines>15</Lines>
  <Paragraphs>4</Paragraphs>
  <ScaleCrop>false</ScaleCrop>
  <Company/>
  <LinksUpToDate>false</LinksUpToDate>
  <CharactersWithSpaces>2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3-02T00:54:00Z</dcterms:created>
  <dcterms:modified xsi:type="dcterms:W3CDTF">2021-03-02T00:54:00Z</dcterms:modified>
</cp:coreProperties>
</file>